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76D" w:rsidRDefault="0086376D" w:rsidP="004D43AE">
      <w:pPr>
        <w:rPr>
          <w:b/>
          <w:bCs/>
        </w:rPr>
      </w:pPr>
    </w:p>
    <w:p w:rsidR="0086376D" w:rsidRPr="00776CE5" w:rsidRDefault="00776CE5" w:rsidP="00680EBE">
      <w:pPr>
        <w:jc w:val="center"/>
        <w:rPr>
          <w:b/>
          <w:bCs/>
          <w:i/>
          <w:iCs/>
          <w:sz w:val="28"/>
          <w:szCs w:val="28"/>
        </w:rPr>
      </w:pPr>
      <w:r w:rsidRPr="00776CE5">
        <w:rPr>
          <w:b/>
          <w:bCs/>
          <w:i/>
          <w:iCs/>
          <w:sz w:val="28"/>
          <w:szCs w:val="28"/>
        </w:rPr>
        <w:t>Table 4.</w:t>
      </w:r>
      <w:r w:rsidR="0086376D" w:rsidRPr="00776CE5">
        <w:rPr>
          <w:b/>
          <w:bCs/>
          <w:i/>
          <w:iCs/>
          <w:sz w:val="28"/>
          <w:szCs w:val="28"/>
        </w:rPr>
        <w:t xml:space="preserve"> Abbreviation Appendix</w:t>
      </w:r>
    </w:p>
    <w:p w:rsidR="00680EBE" w:rsidRDefault="00680EBE" w:rsidP="0086376D">
      <w:pPr>
        <w:jc w:val="center"/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8190"/>
      </w:tblGrid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Abbreviation 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aning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ARTSSN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Alberta Real Time Syndromic Surveillance Net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CASP Checklist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Critical Appraisal Skills Programme Checklist</w:t>
            </w:r>
          </w:p>
        </w:tc>
        <w:bookmarkStart w:id="0" w:name="_GoBack"/>
        <w:bookmarkEnd w:id="0"/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CB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Community-based surveillance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CEB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Community Event-Based Surveillance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CHWs 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Community Health Workers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CIDAR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Chinese Infectious Disease Automated-alert and Response System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COVID-19 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Coronavirus disease of 2019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Dengue Fever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DOHMH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Department of Health and Mental Hygiene syndromic surveillance system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B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event-based surveillance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CDC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uropean Centre for Disease Prevention and Control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DEW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Electronic Disease Early Warning System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ED-EWS 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nergency Department-Early Warning System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D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Emergency Departments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ED-SSS 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mergency Departments-Syndromic Surveillance System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SSENCE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lectronic Surveillance System for the Early Notification of Community-based Epidemics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EWS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Early Warning Systems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GP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General Practitioner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GPHIN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Global Public Health Intelligence Network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GP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General Practitioners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HAS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Hospital Admissions Syndromic Surveillance statewide syndromic surveillance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HFM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Hand, foot, and mouth disease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HIC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high-income countries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B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indicator-based surveillance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ICARES 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ntegrated Crisis Alert and Response System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CD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nternational Classification of Diseases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LI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nfluenza-like illness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SI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nfectious diseases Surveillance Information System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ISSC project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ntegrated Surveillance System for infectious disease in rural China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LIC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low-income countries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LMIC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Low Middle Income Countries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MIC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middle-income countries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MML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Medical Microbiology Laboratories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NESOC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National Enhanced Surveillance Operations Centre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NH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National Health Service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NHS24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National Health Service telephone helpline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NIC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National Influenza Center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NIDRI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Notifiable Infectious Diseases Reporting Information System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OTC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over-the-counter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OTC-EWS 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over-the-counter Early Warning System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ACE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Patient Care Enhancement System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H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Public health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H-EW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ublic health-Early Warning System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ICT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Pacific island countries and territories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RISMA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referred Reporting Items for Systematic Reviews and Meta-Analyses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roMED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rogram for Monitoring Emerging Diseases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PROSPERO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International Prospective Register of Systematic Reviews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RSV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Respiratory Syncytial Virus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AGES OE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uite for Automated Global Electronic bioSurveillance Open ESSENCE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bS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yndrome-Based Surveillance System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CM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Symptom-Clicking-Module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IDARTHa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Spanish System for Information on Detection and Analysis of Risks and Threats to Health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ID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Small Island Developing States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ID-SS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School-Based Syndromic Surveillance System 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M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hort message service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SOS Medecins 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medical emergency service of France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SS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yndromic Surveillance System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SurSaUD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Reactive mortality surveillance system in France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SurvNet 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routine surveillance system in Germany</w:t>
            </w:r>
          </w:p>
        </w:tc>
      </w:tr>
      <w:tr w:rsidR="004319CF" w:rsidRPr="00776CE5" w:rsidTr="004319CF">
        <w:trPr>
          <w:jc w:val="center"/>
        </w:trPr>
        <w:tc>
          <w:tcPr>
            <w:tcW w:w="1885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>UN DESA</w:t>
            </w:r>
          </w:p>
        </w:tc>
        <w:tc>
          <w:tcPr>
            <w:tcW w:w="8190" w:type="dxa"/>
            <w:vAlign w:val="bottom"/>
          </w:tcPr>
          <w:p w:rsidR="004319CF" w:rsidRPr="00776CE5" w:rsidRDefault="004319CF" w:rsidP="004319C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6CE5">
              <w:rPr>
                <w:rFonts w:ascii="Arial" w:hAnsi="Arial" w:cs="Arial"/>
                <w:color w:val="000000"/>
                <w:sz w:val="24"/>
                <w:szCs w:val="24"/>
              </w:rPr>
              <w:t xml:space="preserve">United Nations Department of Economic and Social Affairs </w:t>
            </w:r>
          </w:p>
        </w:tc>
      </w:tr>
    </w:tbl>
    <w:p w:rsidR="002F50E1" w:rsidRPr="007F28B2" w:rsidRDefault="002F50E1" w:rsidP="00776CE5">
      <w:pPr>
        <w:rPr>
          <w:b/>
          <w:bCs/>
        </w:rPr>
      </w:pPr>
    </w:p>
    <w:sectPr w:rsidR="002F50E1" w:rsidRPr="007F28B2" w:rsidSect="00D633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E76DD4"/>
    <w:multiLevelType w:val="hybridMultilevel"/>
    <w:tmpl w:val="0CC42FC4"/>
    <w:lvl w:ilvl="0" w:tplc="FAAC4A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28E"/>
    <w:rsid w:val="00001DB5"/>
    <w:rsid w:val="00002834"/>
    <w:rsid w:val="00075634"/>
    <w:rsid w:val="00081CC7"/>
    <w:rsid w:val="00084482"/>
    <w:rsid w:val="00087B30"/>
    <w:rsid w:val="000F5A3F"/>
    <w:rsid w:val="000F6509"/>
    <w:rsid w:val="00114563"/>
    <w:rsid w:val="001255FD"/>
    <w:rsid w:val="0013369C"/>
    <w:rsid w:val="001A3674"/>
    <w:rsid w:val="001A41E3"/>
    <w:rsid w:val="001A4A65"/>
    <w:rsid w:val="001A4FA1"/>
    <w:rsid w:val="001D65CC"/>
    <w:rsid w:val="001E4A5B"/>
    <w:rsid w:val="001E4DEE"/>
    <w:rsid w:val="00221329"/>
    <w:rsid w:val="002262B1"/>
    <w:rsid w:val="002272BF"/>
    <w:rsid w:val="00227D1F"/>
    <w:rsid w:val="002425E7"/>
    <w:rsid w:val="002554F7"/>
    <w:rsid w:val="002576E8"/>
    <w:rsid w:val="002843FF"/>
    <w:rsid w:val="002A18E1"/>
    <w:rsid w:val="002B4D46"/>
    <w:rsid w:val="002F50E1"/>
    <w:rsid w:val="0031151D"/>
    <w:rsid w:val="003466C3"/>
    <w:rsid w:val="003605BF"/>
    <w:rsid w:val="00367555"/>
    <w:rsid w:val="00390B2F"/>
    <w:rsid w:val="003A4658"/>
    <w:rsid w:val="003A5919"/>
    <w:rsid w:val="003B5D99"/>
    <w:rsid w:val="003B6D38"/>
    <w:rsid w:val="003C104F"/>
    <w:rsid w:val="003D1157"/>
    <w:rsid w:val="003D4132"/>
    <w:rsid w:val="003E4F44"/>
    <w:rsid w:val="003F4DC2"/>
    <w:rsid w:val="003F6237"/>
    <w:rsid w:val="0040552C"/>
    <w:rsid w:val="00426E86"/>
    <w:rsid w:val="004319CF"/>
    <w:rsid w:val="0044362A"/>
    <w:rsid w:val="00453182"/>
    <w:rsid w:val="00455160"/>
    <w:rsid w:val="00460E56"/>
    <w:rsid w:val="00486A1A"/>
    <w:rsid w:val="0048736E"/>
    <w:rsid w:val="00493CAE"/>
    <w:rsid w:val="004942A2"/>
    <w:rsid w:val="00497FCD"/>
    <w:rsid w:val="004A1D7F"/>
    <w:rsid w:val="004A56C4"/>
    <w:rsid w:val="004C305C"/>
    <w:rsid w:val="004D43AE"/>
    <w:rsid w:val="004D6061"/>
    <w:rsid w:val="004E128E"/>
    <w:rsid w:val="005247ED"/>
    <w:rsid w:val="00540139"/>
    <w:rsid w:val="00542F0F"/>
    <w:rsid w:val="00561A81"/>
    <w:rsid w:val="0056360E"/>
    <w:rsid w:val="00581EF2"/>
    <w:rsid w:val="0058219E"/>
    <w:rsid w:val="005838CD"/>
    <w:rsid w:val="005870F7"/>
    <w:rsid w:val="005A4175"/>
    <w:rsid w:val="00603FCF"/>
    <w:rsid w:val="00605C94"/>
    <w:rsid w:val="00615F60"/>
    <w:rsid w:val="006603AB"/>
    <w:rsid w:val="00670E6D"/>
    <w:rsid w:val="006773E9"/>
    <w:rsid w:val="00680EBE"/>
    <w:rsid w:val="006C4C25"/>
    <w:rsid w:val="006C554F"/>
    <w:rsid w:val="006C5A0F"/>
    <w:rsid w:val="006F742C"/>
    <w:rsid w:val="007162B6"/>
    <w:rsid w:val="0072201B"/>
    <w:rsid w:val="00751346"/>
    <w:rsid w:val="00755947"/>
    <w:rsid w:val="00776CE5"/>
    <w:rsid w:val="00777D61"/>
    <w:rsid w:val="00795AA1"/>
    <w:rsid w:val="007B67A3"/>
    <w:rsid w:val="007C4B1A"/>
    <w:rsid w:val="007C67C1"/>
    <w:rsid w:val="007E4913"/>
    <w:rsid w:val="007E4A93"/>
    <w:rsid w:val="007F28B2"/>
    <w:rsid w:val="007F60E5"/>
    <w:rsid w:val="008123FB"/>
    <w:rsid w:val="00832D3D"/>
    <w:rsid w:val="00840F73"/>
    <w:rsid w:val="00854308"/>
    <w:rsid w:val="00855126"/>
    <w:rsid w:val="0086376D"/>
    <w:rsid w:val="00880979"/>
    <w:rsid w:val="008875A4"/>
    <w:rsid w:val="00894454"/>
    <w:rsid w:val="008950C1"/>
    <w:rsid w:val="008A7AA3"/>
    <w:rsid w:val="0090358E"/>
    <w:rsid w:val="009075FC"/>
    <w:rsid w:val="00934ED2"/>
    <w:rsid w:val="00952AD9"/>
    <w:rsid w:val="009639B4"/>
    <w:rsid w:val="009965DC"/>
    <w:rsid w:val="009A237E"/>
    <w:rsid w:val="009A7538"/>
    <w:rsid w:val="009D7AF0"/>
    <w:rsid w:val="009E009A"/>
    <w:rsid w:val="00A01C1C"/>
    <w:rsid w:val="00A33FC8"/>
    <w:rsid w:val="00A34428"/>
    <w:rsid w:val="00A42174"/>
    <w:rsid w:val="00A43706"/>
    <w:rsid w:val="00A74532"/>
    <w:rsid w:val="00A763FA"/>
    <w:rsid w:val="00A85EA0"/>
    <w:rsid w:val="00AC7B8E"/>
    <w:rsid w:val="00B10748"/>
    <w:rsid w:val="00B30B2D"/>
    <w:rsid w:val="00B54BA7"/>
    <w:rsid w:val="00B7289F"/>
    <w:rsid w:val="00B8143C"/>
    <w:rsid w:val="00B91825"/>
    <w:rsid w:val="00B95A3C"/>
    <w:rsid w:val="00B969E8"/>
    <w:rsid w:val="00BA672F"/>
    <w:rsid w:val="00BC18EF"/>
    <w:rsid w:val="00BC277F"/>
    <w:rsid w:val="00BD5143"/>
    <w:rsid w:val="00BD55C8"/>
    <w:rsid w:val="00BF1EA7"/>
    <w:rsid w:val="00C0627C"/>
    <w:rsid w:val="00C4087F"/>
    <w:rsid w:val="00C42A0A"/>
    <w:rsid w:val="00C71FB0"/>
    <w:rsid w:val="00C72A3E"/>
    <w:rsid w:val="00C731BF"/>
    <w:rsid w:val="00C90163"/>
    <w:rsid w:val="00CA20EC"/>
    <w:rsid w:val="00CA6CBE"/>
    <w:rsid w:val="00CC23F5"/>
    <w:rsid w:val="00CF76C7"/>
    <w:rsid w:val="00D04042"/>
    <w:rsid w:val="00D20FFD"/>
    <w:rsid w:val="00D257C7"/>
    <w:rsid w:val="00D36809"/>
    <w:rsid w:val="00D43E14"/>
    <w:rsid w:val="00D60397"/>
    <w:rsid w:val="00D6204A"/>
    <w:rsid w:val="00D633EA"/>
    <w:rsid w:val="00D91691"/>
    <w:rsid w:val="00D94547"/>
    <w:rsid w:val="00D945EE"/>
    <w:rsid w:val="00D94CF1"/>
    <w:rsid w:val="00DD04D7"/>
    <w:rsid w:val="00DF211D"/>
    <w:rsid w:val="00DF3B7B"/>
    <w:rsid w:val="00E0285F"/>
    <w:rsid w:val="00E15F79"/>
    <w:rsid w:val="00E249CE"/>
    <w:rsid w:val="00E2600D"/>
    <w:rsid w:val="00E313CC"/>
    <w:rsid w:val="00E636AE"/>
    <w:rsid w:val="00E86EDC"/>
    <w:rsid w:val="00EA60DB"/>
    <w:rsid w:val="00EA73FE"/>
    <w:rsid w:val="00EA79CC"/>
    <w:rsid w:val="00EB04D8"/>
    <w:rsid w:val="00EB7857"/>
    <w:rsid w:val="00F070C6"/>
    <w:rsid w:val="00F13B51"/>
    <w:rsid w:val="00F3374F"/>
    <w:rsid w:val="00F43C13"/>
    <w:rsid w:val="00F4521D"/>
    <w:rsid w:val="00F71663"/>
    <w:rsid w:val="00F924BC"/>
    <w:rsid w:val="00FA7A10"/>
    <w:rsid w:val="00FB28E7"/>
    <w:rsid w:val="00FC217C"/>
    <w:rsid w:val="00FD330B"/>
    <w:rsid w:val="00FE3257"/>
    <w:rsid w:val="00FE3437"/>
    <w:rsid w:val="00FF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94937A-8131-417E-9FFA-79B58A17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F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2F0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80EB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80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36</cp:revision>
  <dcterms:created xsi:type="dcterms:W3CDTF">2022-07-05T02:50:00Z</dcterms:created>
  <dcterms:modified xsi:type="dcterms:W3CDTF">2022-09-02T13:54:00Z</dcterms:modified>
</cp:coreProperties>
</file>